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1"/>
        <w:spacing w:before="480" w:line="276" w:lineRule="auto"/>
        <w:rPr/>
      </w:pPr>
      <w:r w:rsidDel="00000000" w:rsidR="00000000" w:rsidRPr="00000000">
        <w:rPr>
          <w:rtl w:val="0"/>
        </w:rPr>
        <w:t xml:space="preserve">S5 Table. sEMG device characteristics.</w:t>
      </w:r>
    </w:p>
    <w:p w:rsidR="00000000" w:rsidDel="00000000" w:rsidP="00000000" w:rsidRDefault="00000000" w:rsidRPr="00000000" w14:paraId="00000002">
      <w:pPr>
        <w:spacing w:after="200"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5390.0" w:type="dxa"/>
        <w:jc w:val="left"/>
        <w:tblInd w:w="-133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35"/>
        <w:gridCol w:w="2640"/>
        <w:gridCol w:w="4470"/>
        <w:gridCol w:w="1830"/>
        <w:gridCol w:w="2490"/>
        <w:gridCol w:w="1725"/>
        <w:tblGridChange w:id="0">
          <w:tblGrid>
            <w:gridCol w:w="2235"/>
            <w:gridCol w:w="2640"/>
            <w:gridCol w:w="4470"/>
            <w:gridCol w:w="1830"/>
            <w:gridCol w:w="2490"/>
            <w:gridCol w:w="172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vice Bra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5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lectrode 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6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orta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mplifi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spacing w:after="200" w:line="276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mpling Frequenc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dvantage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elf-Adhesive ECG Electrodes (1 × 3 C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icolet Viking I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re-Gelled Surface Electrodes (20 Mm Diamet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 Electrod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atus Medical Inc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isposable Adhesive Surface Electrodes (15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eypoint™-Classic, Keypoint™.Net, Synergy™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iosem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-Density Electrode Grid (8 × 15 Ag–AgCl, 4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30-Channel Amplifier (Active-On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-Density Surface Matrix (10 × 13 Electrodes, 5 Mm Interelectrode Distanc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iosem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-Density Grid (8 × 15 Ag–AgCl Electrodes, 4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ctive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after="200" w:line="276" w:lineRule="auto"/>
              <w:ind w:firstLine="1073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ynergy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isposable Surface Electrodes (Part #019-4152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after="200" w:line="276" w:lineRule="auto"/>
              <w:ind w:left="222" w:firstLine="0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 Medtron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dhesive Surface Electrodes (Ambu Blue Sensor Tab, 22 × 24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eypoint Class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Oxford Instrum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at Disk Surface Electrodes (10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yner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4 Circular Electrodes (8 × 8 Grid; 4.5 Mm Diameter, 8.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-64 E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eurosof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Disposable Pre-Gelled Surface Electrodes (10 × 30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5–10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Oxford Instrum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at Disk Surface Electrodes (10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yner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iosignalsplu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 (sEM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ortable Biomedical Dev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 Electrodes (10 Mm Diamet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atus In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3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exible Matrix With 64 Sensors (8 × 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Linear Surface Electrode Array (20 Channel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128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exible Surface Matrix (8 × 8; 64 Electrodes, 1.2 Mm, 4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128 Advanced EMG/EE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TS FreeE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Lessa Pediatric Electrodes (30 Mm Diamete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ireless (Bluetoot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4 Circular Electrodes (8 × 8 Grid; 4.5 Mm Diameter, 8.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ixed, Clinical Set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-64 E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ustom Pream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 Electrodes (10 Mm Diameter, 3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A/D Conversion With Data Translation DT28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5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ioPlux (8 Analog Channel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urf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(64 Circular Electrodes, 8 × 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-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4 Circular Surface Electrodes (8 × 8, 4.5 Mm Diameter, 8.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Wir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– 64 Circular Electrodes (8 × 8, 4.5 Mm, 8.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-64 E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OT Bioelettron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– 64 Multiple Electrodes (1 Mm Diameter, 8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6-Bit A/D Converter (Quattrocento, OT Bioelettronic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4 Circular Electrodes (8 × 8 Grid; 4.5 Mm, 8.5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-64 EMG Amplifi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iosem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-sEMG Matrix (10 × 13 Electrode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OT Bioelettron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Semi-Disposable Adhesive Sheet With 64 Channels (13 × 5, 1 Mm, 8 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48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5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HDSEMG – 64 Channels (8 × 8, 1.2 Mm Diameter, 4 Mm Spacin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6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128 Amplifi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8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9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A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B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exible Matrix With 64 Channels (8 × 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C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D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128 EMG System, 60 dB G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E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F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0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TMS International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Flexible Matrix for Thenar and FDI; Linear Bar (20 Electrodes for BB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3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Refa128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4">
            <w:pPr>
              <w:spacing w:after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000 Hz</w:t>
            </w:r>
          </w:p>
        </w:tc>
      </w:tr>
    </w:tbl>
    <w:p w:rsidR="00000000" w:rsidDel="00000000" w:rsidP="00000000" w:rsidRDefault="00000000" w:rsidRPr="00000000" w14:paraId="000000D5">
      <w:pPr>
        <w:spacing w:after="200" w:line="276" w:lineRule="auto"/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bCs w:val="1"/>
          <w:rtl w:val="0"/>
        </w:rPr>
        <w:t xml:space="preserve">Abbrevia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200" w:line="276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LSFRS</w:t>
      </w:r>
      <w:r w:rsidDel="00000000" w:rsidR="00000000" w:rsidRPr="00000000">
        <w:rPr>
          <w:rtl w:val="0"/>
        </w:rPr>
        <w:t xml:space="preserve">: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BB</w:t>
      </w:r>
      <w:r w:rsidDel="00000000" w:rsidR="00000000" w:rsidRPr="00000000">
        <w:rPr>
          <w:rtl w:val="0"/>
        </w:rPr>
        <w:t xml:space="preserve">: Biceps Brachii; </w:t>
      </w:r>
      <w:r w:rsidDel="00000000" w:rsidR="00000000" w:rsidRPr="00000000">
        <w:rPr>
          <w:b w:val="1"/>
          <w:bCs w:val="1"/>
          <w:rtl w:val="0"/>
        </w:rPr>
        <w:t xml:space="preserve">EMG</w:t>
      </w:r>
      <w:r w:rsidDel="00000000" w:rsidR="00000000" w:rsidRPr="00000000">
        <w:rPr>
          <w:rtl w:val="0"/>
        </w:rPr>
        <w:t xml:space="preserve">: Electromyography; </w:t>
      </w:r>
      <w:r w:rsidDel="00000000" w:rsidR="00000000" w:rsidRPr="00000000">
        <w:rPr>
          <w:b w:val="1"/>
          <w:bCs w:val="1"/>
          <w:rtl w:val="0"/>
        </w:rPr>
        <w:t xml:space="preserve">FDI</w:t>
      </w:r>
      <w:r w:rsidDel="00000000" w:rsidR="00000000" w:rsidRPr="00000000">
        <w:rPr>
          <w:rtl w:val="0"/>
        </w:rPr>
        <w:t xml:space="preserve">: First Dorsal Interosseous; </w:t>
      </w:r>
      <w:r w:rsidDel="00000000" w:rsidR="00000000" w:rsidRPr="00000000">
        <w:rPr>
          <w:b w:val="1"/>
          <w:bCs w:val="1"/>
          <w:rtl w:val="0"/>
        </w:rPr>
        <w:t xml:space="preserve">HDSEMG</w:t>
      </w:r>
      <w:r w:rsidDel="00000000" w:rsidR="00000000" w:rsidRPr="00000000">
        <w:rPr>
          <w:rtl w:val="0"/>
        </w:rPr>
        <w:t xml:space="preserve">: High-Density Surface Electromyography; </w:t>
      </w:r>
      <w:r w:rsidDel="00000000" w:rsidR="00000000" w:rsidRPr="00000000">
        <w:rPr>
          <w:b w:val="1"/>
          <w:bCs w:val="1"/>
          <w:rtl w:val="0"/>
        </w:rPr>
        <w:t xml:space="preserve">sEMG</w:t>
      </w:r>
      <w:r w:rsidDel="00000000" w:rsidR="00000000" w:rsidRPr="00000000">
        <w:rPr>
          <w:rtl w:val="0"/>
        </w:rPr>
        <w:t xml:space="preserve">: Surface Electromyography.</w:t>
      </w:r>
    </w:p>
    <w:p w:rsidR="00000000" w:rsidDel="00000000" w:rsidP="00000000" w:rsidRDefault="00000000" w:rsidRPr="00000000" w14:paraId="000000D7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D8">
      <w:pPr>
        <w:spacing w:line="240" w:lineRule="auto"/>
        <w:rPr/>
      </w:pPr>
      <w:r w:rsidDel="00000000" w:rsidR="00000000" w:rsidRPr="00000000">
        <w:rPr>
          <w:rtl w:val="0"/>
        </w:rPr>
        <w:t xml:space="preserve">Technical characteristics of the sEMG devices used in the included studies, including electrode configuration, portability, amplifier specifications, and sampling frequency. 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